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D4365">
        <w:rPr>
          <w:rFonts w:ascii="Times New Roman" w:hAnsi="Times New Roman" w:cs="Times New Roman"/>
          <w:b/>
          <w:bCs/>
          <w:sz w:val="24"/>
          <w:szCs w:val="24"/>
        </w:rPr>
        <w:t>Table S1: Details of the genotypes under study during 2019</w:t>
      </w:r>
    </w:p>
    <w:tbl>
      <w:tblPr>
        <w:tblW w:w="9012" w:type="dxa"/>
        <w:tblLook w:val="04A0" w:firstRow="1" w:lastRow="0" w:firstColumn="1" w:lastColumn="0" w:noHBand="0" w:noVBand="1"/>
      </w:tblPr>
      <w:tblGrid>
        <w:gridCol w:w="1384"/>
        <w:gridCol w:w="992"/>
        <w:gridCol w:w="4111"/>
        <w:gridCol w:w="2525"/>
      </w:tblGrid>
      <w:tr w:rsidR="003E6E2A" w:rsidRPr="000D4365" w:rsidTr="002D6765">
        <w:trPr>
          <w:trHeight w:val="19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digree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eeding </w:t>
            </w: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er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S 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958 x SL 95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3-52 x PK 472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335 × EC 53882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 2011-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335 X PK 1042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S 1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F 20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hmir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KS 2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1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12 X DS 271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EC 53882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2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738X JS 95-60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MAUS 504 x MACS 1336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 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Himso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1563 x EC 39483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PS 122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S 20-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Mutant of Bragg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mravat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5 60 x MACS 1259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harwad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KS 15 x EC 481309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NRC94 x SL95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S 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lmora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1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12 X SL 68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783 x SL 87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JS 93-0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Himso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6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Hara Soya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mpur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S 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-335 x MACS-5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2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738 X JS 95-60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 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7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2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MAUS 71 x PK 1029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EC 53882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S 16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1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9712 X DS 296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0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 52 x EC 39097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S 3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Bragg x TAMS 4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mravati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harwad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UKS 2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M 2011-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30 x JS 93-0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F 6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shmir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3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Cat 2306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NRC 2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.Soya</w:t>
            </w:r>
            <w:proofErr w:type="spellEnd"/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192"/>
        </w:trPr>
        <w:tc>
          <w:tcPr>
            <w:tcW w:w="13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 2011-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-4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29 X JSM 27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hore</w:t>
            </w:r>
            <w:proofErr w:type="spellEnd"/>
          </w:p>
        </w:tc>
      </w:tr>
    </w:tbl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4365">
        <w:rPr>
          <w:rFonts w:ascii="Times New Roman" w:hAnsi="Times New Roman" w:cs="Times New Roman"/>
          <w:b/>
          <w:bCs/>
          <w:sz w:val="24"/>
          <w:szCs w:val="24"/>
        </w:rPr>
        <w:t>Table S2: Details of the genotypes under study during 2020</w:t>
      </w:r>
    </w:p>
    <w:tbl>
      <w:tblPr>
        <w:tblW w:w="8447" w:type="dxa"/>
        <w:tblLook w:val="04A0" w:firstRow="1" w:lastRow="0" w:firstColumn="1" w:lastColumn="0" w:noHBand="0" w:noVBand="1"/>
      </w:tblPr>
      <w:tblGrid>
        <w:gridCol w:w="2235"/>
        <w:gridCol w:w="1275"/>
        <w:gridCol w:w="3019"/>
        <w:gridCol w:w="1918"/>
      </w:tblGrid>
      <w:tr w:rsidR="003E6E2A" w:rsidRPr="000D4365" w:rsidTr="002D6765">
        <w:trPr>
          <w:trHeight w:val="432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digree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eeding </w:t>
            </w: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er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b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18 x EC 241780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harwad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31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usa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9712 X JS 33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UMS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3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lection from NRC 2012 M-120-B-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2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4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JS (IS) 90-5-12-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L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5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b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21 x SL 958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M 2012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6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7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8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(BR 13 x GJS 3) F2- 2013-5-1-3-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SO 16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9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mpur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2-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0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53 X JS 20-34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3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1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 2207 X JS 33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2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SL 979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b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2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3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S 1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4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VLS 75 x VLS 6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lmora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5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6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JS 335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SO 16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7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mpur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8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S 1584 x JS 20-6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19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8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0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 2011-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1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335 X PS 1042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7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2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S 17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3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KS 24 X MACS 450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0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4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S 16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5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MACS 450 X NRC 6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1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6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 228 x Type 49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S 96-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7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8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29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432"/>
        </w:trPr>
        <w:tc>
          <w:tcPr>
            <w:tcW w:w="2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13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30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</w:tbl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D4365">
        <w:rPr>
          <w:rFonts w:ascii="Times New Roman" w:hAnsi="Times New Roman" w:cs="Times New Roman"/>
          <w:b/>
          <w:bCs/>
          <w:sz w:val="24"/>
          <w:szCs w:val="24"/>
        </w:rPr>
        <w:t>Table S3: Details of the genotypes under study during 2021</w:t>
      </w:r>
    </w:p>
    <w:tbl>
      <w:tblPr>
        <w:tblW w:w="8091" w:type="dxa"/>
        <w:tblLook w:val="04A0" w:firstRow="1" w:lastRow="0" w:firstColumn="1" w:lastColumn="0" w:noHBand="0" w:noVBand="1"/>
      </w:tblPr>
      <w:tblGrid>
        <w:gridCol w:w="1269"/>
        <w:gridCol w:w="1958"/>
        <w:gridCol w:w="2835"/>
        <w:gridCol w:w="2029"/>
      </w:tblGrid>
      <w:tr w:rsidR="003E6E2A" w:rsidRPr="000D4365" w:rsidTr="002D6765">
        <w:trPr>
          <w:trHeight w:val="296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digree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eeding </w:t>
            </w: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ente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KAU-WSB-1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ashmir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BS 21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81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US 7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rbhani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S 1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avat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S 19-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avat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 13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29 x JS 93-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 13-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88 x JSM 19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b-21 x SL 95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335 x EC 24210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G.Soy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1 x AMRS47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 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335 x GJ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3-0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20-29 x JS 93-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 23-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738 x JS 95-6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balpur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131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31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-2205 x DS 12-1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316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-2210 x DS-241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 31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DS-2615 x DS-270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l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1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(SL 525 x JS 335) x SL 52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L 123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SL 905 x {(G.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oja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nkur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) x SL (E) 28}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dhiana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SO-169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SL-679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Harasoy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mpu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MSO-16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Pb-1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Himsoya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ampu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LS 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VLS 63 x VLS 2007-2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mora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21-2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0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3-52 x PK 472 (F9-1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S 168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S 1583 x Bragg (F6-1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antnagar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4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MAUS 504 x MACS 133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SC 11-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JS 93-0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Ranchi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2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S(M)-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US-1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UMS 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lection from NRC 2012 M-120-B-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2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EC 538828 x NRC 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9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 97-52 x JS 88-6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NRC 7 x EC -53882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9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JS97-52 X JS 33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RC 18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Davis x </w:t>
            </w: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eri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651-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or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VSM 16-2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ehore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3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1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DS-344 X NRC-10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18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DS-344 X NRC-1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DS 11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DS-228 X Type-4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Kasbedigraj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CS 167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Himso-1563 x Macs-45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S 17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Himso</w:t>
            </w:r>
            <w:proofErr w:type="spellEnd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 xml:space="preserve"> -1563 x SL-71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Pune</w:t>
            </w: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b</w:t>
            </w:r>
            <w:proofErr w:type="spellEnd"/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Adilabad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 21-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TS 80 X AMS 33B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 21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SL 742 X TS 37 (Mutant of DSb-12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KSOY-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Type 49 x EC 53883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Lokbharti</w:t>
            </w:r>
            <w:proofErr w:type="spellEnd"/>
          </w:p>
        </w:tc>
      </w:tr>
      <w:tr w:rsidR="003E6E2A" w:rsidRPr="000D4365" w:rsidTr="002D6765">
        <w:trPr>
          <w:trHeight w:val="296"/>
        </w:trPr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-4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E2A" w:rsidRPr="000D4365" w:rsidRDefault="003E6E2A" w:rsidP="002D6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0D43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SS 2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E6E2A" w:rsidRPr="000D4365" w:rsidRDefault="003E6E2A" w:rsidP="002D676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D436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3E6E2A" w:rsidRPr="000D4365" w:rsidRDefault="003E6E2A" w:rsidP="003E6E2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26AF5" w:rsidRPr="005F637E" w:rsidRDefault="00826AF5" w:rsidP="00826AF5">
      <w:pPr>
        <w:spacing w:line="480" w:lineRule="auto"/>
        <w:rPr>
          <w:rFonts w:ascii="Times New Roman" w:hAnsi="Times New Roman" w:cs="Times New Roman"/>
          <w:b/>
          <w:bCs/>
        </w:rPr>
      </w:pPr>
      <w:r w:rsidRPr="005F637E">
        <w:rPr>
          <w:rFonts w:ascii="Times New Roman" w:hAnsi="Times New Roman" w:cs="Times New Roman"/>
          <w:b/>
          <w:bCs/>
        </w:rPr>
        <w:t>Table S4: Mean and range of climatic parameters under study over 20 years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684"/>
        <w:gridCol w:w="4840"/>
        <w:gridCol w:w="992"/>
        <w:gridCol w:w="1984"/>
      </w:tblGrid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proofErr w:type="spellStart"/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S.No</w:t>
            </w:r>
            <w:proofErr w:type="spellEnd"/>
          </w:p>
        </w:tc>
        <w:tc>
          <w:tcPr>
            <w:tcW w:w="4840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Climatic variable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Mean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Range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2M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Mean temperature at 2m height (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5.73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2.39 – 32.19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2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max</w:t>
            </w:r>
            <w:proofErr w:type="spellEnd"/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Maximum temperature at 2m height (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9.94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5.45 – 37.95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3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min</w:t>
            </w:r>
            <w:proofErr w:type="spellEnd"/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Minimum temperature at 2m height (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2.37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9.16 – 27.03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4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PRECTOT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otal rainfall precipitation during the crop cycle (mm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869.19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71.06 – 3409.64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5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WSM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Wind speed at 2m height (m s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.70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43 – 10.13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6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RH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Relative humidity at 2m height (%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79.83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50.12 – 92.87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7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MDEW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dew-point temperature at 2 m above the surface of the earth (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21.46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3.59 – 24.94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8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LW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Downward thermal infrared radioactive flux (MJ m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2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day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408.95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322.06 – 440.39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9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SW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insolation incident on a horizontal surface (MJ m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2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day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6.43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2.83 – 20.80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0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GDD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Growing degree-days (°C day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8.15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4.70 – 24.48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1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FRUE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Effect of temperature on radiation use efficiency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91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60 – 1.00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2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Trange</w:t>
            </w:r>
            <w:proofErr w:type="spellEnd"/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Daily temperature range (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7.57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4.70 – 12.29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3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VPD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Deficit of 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vapour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pressure (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kPa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92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29 – 2.87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4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SPV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Slope of saturation 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vapour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pressure curve (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Kpa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°C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20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16 – 0.28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5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ETP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Evapotranspiration (mm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7.55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5.83 – 9.52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6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PETP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Deficit by precipitation (mm d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0.27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6.69 – 22.47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7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Actual duration of sunshine (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hrs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5.62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4.34 – 7.50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lastRenderedPageBreak/>
              <w:t>18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N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Daylight hours (</w:t>
            </w:r>
            <w:proofErr w:type="spellStart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hrs</w:t>
            </w:r>
            <w:proofErr w:type="spellEnd"/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2.64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12.35 – 12.99</w:t>
            </w:r>
          </w:p>
        </w:tc>
      </w:tr>
      <w:tr w:rsidR="00826AF5" w:rsidRPr="00EF363A" w:rsidTr="002E6F5F">
        <w:tc>
          <w:tcPr>
            <w:tcW w:w="6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b/>
                <w:bCs/>
                <w:color w:val="C00000"/>
                <w:szCs w:val="22"/>
              </w:rPr>
              <w:t>19</w:t>
            </w:r>
          </w:p>
        </w:tc>
        <w:tc>
          <w:tcPr>
            <w:tcW w:w="4840" w:type="dxa"/>
            <w:vAlign w:val="bottom"/>
          </w:tcPr>
          <w:p w:rsidR="00826AF5" w:rsidRPr="00EF363A" w:rsidRDefault="00826AF5" w:rsidP="002E6F5F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RTA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 xml:space="preserve"> (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Global solar radiation based on latitude and Julian day (MJ m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−2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 xml:space="preserve"> day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  <w:vertAlign w:val="superscript"/>
              </w:rPr>
              <w:t>-1</w:t>
            </w: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  <w:r>
              <w:rPr>
                <w:rFonts w:ascii="Times New Roman" w:hAnsi="Times New Roman" w:cs="Times New Roman"/>
                <w:color w:val="C00000"/>
                <w:szCs w:val="22"/>
              </w:rPr>
              <w:t>)</w:t>
            </w:r>
          </w:p>
        </w:tc>
        <w:tc>
          <w:tcPr>
            <w:tcW w:w="992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37.12</w:t>
            </w:r>
          </w:p>
        </w:tc>
        <w:tc>
          <w:tcPr>
            <w:tcW w:w="1984" w:type="dxa"/>
          </w:tcPr>
          <w:p w:rsidR="00826AF5" w:rsidRPr="00EF363A" w:rsidRDefault="00826AF5" w:rsidP="002E6F5F">
            <w:pPr>
              <w:spacing w:line="480" w:lineRule="auto"/>
              <w:jc w:val="both"/>
              <w:rPr>
                <w:rFonts w:ascii="Times New Roman" w:hAnsi="Times New Roman" w:cs="Times New Roman"/>
                <w:color w:val="C00000"/>
                <w:szCs w:val="22"/>
              </w:rPr>
            </w:pPr>
            <w:r w:rsidRPr="00EF363A">
              <w:rPr>
                <w:rFonts w:ascii="Times New Roman" w:hAnsi="Times New Roman" w:cs="Times New Roman"/>
                <w:color w:val="C00000"/>
                <w:szCs w:val="22"/>
              </w:rPr>
              <w:t>36.28-37.33</w:t>
            </w:r>
          </w:p>
        </w:tc>
      </w:tr>
    </w:tbl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1: </w:t>
      </w:r>
      <w:r w:rsidRPr="006D26F7">
        <w:rPr>
          <w:rFonts w:ascii="Times New Roman" w:hAnsi="Times New Roman" w:cs="Times New Roman"/>
          <w:b/>
          <w:bCs/>
        </w:rPr>
        <w:t xml:space="preserve">PCA </w:t>
      </w:r>
      <w:proofErr w:type="spellStart"/>
      <w:r w:rsidRPr="006D26F7">
        <w:rPr>
          <w:rFonts w:ascii="Times New Roman" w:hAnsi="Times New Roman" w:cs="Times New Roman"/>
          <w:b/>
          <w:bCs/>
        </w:rPr>
        <w:t>Biplot</w:t>
      </w:r>
      <w:proofErr w:type="spellEnd"/>
      <w:r w:rsidRPr="006D26F7">
        <w:rPr>
          <w:rFonts w:ascii="Times New Roman" w:hAnsi="Times New Roman" w:cs="Times New Roman"/>
          <w:b/>
          <w:bCs/>
        </w:rPr>
        <w:t xml:space="preserve"> depicting the inter-relation</w:t>
      </w:r>
      <w:r>
        <w:rPr>
          <w:rFonts w:ascii="Times New Roman" w:hAnsi="Times New Roman" w:cs="Times New Roman"/>
          <w:b/>
          <w:bCs/>
        </w:rPr>
        <w:t xml:space="preserve">ships among weather parameters and grain yield during 2019 </w:t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A061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1E5EA37" wp14:editId="6C57006B">
            <wp:extent cx="6695492" cy="5759355"/>
            <wp:effectExtent l="0" t="0" r="0" b="0"/>
            <wp:docPr id="12" name="Picture 12" descr="F:\Data analysis files\AICRP papers2022\Normal Paper\Envirotype\Manuscript\NewAnalysis\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:\Data analysis files\AICRP papers2022\Normal Paper\Envirotype\Manuscript\NewAnalysis\2019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4934" cy="577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2: </w:t>
      </w:r>
      <w:r w:rsidRPr="006D26F7">
        <w:rPr>
          <w:rFonts w:ascii="Times New Roman" w:hAnsi="Times New Roman" w:cs="Times New Roman"/>
          <w:b/>
          <w:bCs/>
        </w:rPr>
        <w:t xml:space="preserve">PCA </w:t>
      </w:r>
      <w:proofErr w:type="spellStart"/>
      <w:r w:rsidRPr="006D26F7">
        <w:rPr>
          <w:rFonts w:ascii="Times New Roman" w:hAnsi="Times New Roman" w:cs="Times New Roman"/>
          <w:b/>
          <w:bCs/>
        </w:rPr>
        <w:t>Biplot</w:t>
      </w:r>
      <w:proofErr w:type="spellEnd"/>
      <w:r w:rsidRPr="006D26F7">
        <w:rPr>
          <w:rFonts w:ascii="Times New Roman" w:hAnsi="Times New Roman" w:cs="Times New Roman"/>
          <w:b/>
          <w:bCs/>
        </w:rPr>
        <w:t xml:space="preserve"> depicting the inter-relation</w:t>
      </w:r>
      <w:r>
        <w:rPr>
          <w:rFonts w:ascii="Times New Roman" w:hAnsi="Times New Roman" w:cs="Times New Roman"/>
          <w:b/>
          <w:bCs/>
        </w:rPr>
        <w:t>ships among weather parameters and grain yield during 2020</w:t>
      </w:r>
    </w:p>
    <w:p w:rsidR="00F8569A" w:rsidRDefault="00F8569A" w:rsidP="00F8569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20E0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0B7EACE" wp14:editId="0AB7BAD4">
            <wp:extent cx="6655826" cy="5725235"/>
            <wp:effectExtent l="0" t="0" r="0" b="8890"/>
            <wp:docPr id="14" name="Picture 14" descr="F:\Data analysis files\AICRP papers2022\Normal Paper\Envirotype\Manuscript\NewAnalysis\2020PC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:\Data analysis files\AICRP papers2022\Normal Paper\Envirotype\Manuscript\NewAnalysis\2020PCA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0043" cy="5737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3: </w:t>
      </w:r>
      <w:r w:rsidRPr="006D26F7">
        <w:rPr>
          <w:rFonts w:ascii="Times New Roman" w:hAnsi="Times New Roman" w:cs="Times New Roman"/>
          <w:b/>
          <w:bCs/>
        </w:rPr>
        <w:t xml:space="preserve">PCA </w:t>
      </w:r>
      <w:proofErr w:type="spellStart"/>
      <w:r w:rsidRPr="006D26F7">
        <w:rPr>
          <w:rFonts w:ascii="Times New Roman" w:hAnsi="Times New Roman" w:cs="Times New Roman"/>
          <w:b/>
          <w:bCs/>
        </w:rPr>
        <w:t>Biplot</w:t>
      </w:r>
      <w:proofErr w:type="spellEnd"/>
      <w:r w:rsidRPr="006D26F7">
        <w:rPr>
          <w:rFonts w:ascii="Times New Roman" w:hAnsi="Times New Roman" w:cs="Times New Roman"/>
          <w:b/>
          <w:bCs/>
        </w:rPr>
        <w:t xml:space="preserve"> depicting the inter-relation</w:t>
      </w:r>
      <w:r>
        <w:rPr>
          <w:rFonts w:ascii="Times New Roman" w:hAnsi="Times New Roman" w:cs="Times New Roman"/>
          <w:b/>
          <w:bCs/>
        </w:rPr>
        <w:t xml:space="preserve">ships among weather parameters and grain yield during 2021 </w:t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20E0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871043" wp14:editId="6987AB7C">
            <wp:extent cx="6536830" cy="5622877"/>
            <wp:effectExtent l="0" t="0" r="0" b="0"/>
            <wp:docPr id="15" name="Picture 15" descr="F:\Data analysis files\AICRP papers2022\Normal Paper\Envirotype\Manuscript\NewAnalysis\20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:\Data analysis files\AICRP papers2022\Normal Paper\Envirotype\Manuscript\NewAnalysis\202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5995" cy="563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Figure S4: </w:t>
      </w:r>
      <w:r w:rsidRPr="006D26F7">
        <w:rPr>
          <w:rFonts w:ascii="Times New Roman" w:hAnsi="Times New Roman" w:cs="Times New Roman"/>
          <w:b/>
          <w:bCs/>
        </w:rPr>
        <w:t xml:space="preserve">Contribution of individual weather parameters to the variation explained by the first two PCs </w:t>
      </w:r>
      <w:r>
        <w:rPr>
          <w:rFonts w:ascii="Times New Roman" w:hAnsi="Times New Roman" w:cs="Times New Roman"/>
          <w:b/>
          <w:bCs/>
        </w:rPr>
        <w:t>during 2019</w:t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850AA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CAA963" wp14:editId="3DD0FFAD">
            <wp:extent cx="6541262" cy="5329451"/>
            <wp:effectExtent l="0" t="0" r="0" b="508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1436" cy="53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5: </w:t>
      </w:r>
      <w:r w:rsidRPr="006D26F7">
        <w:rPr>
          <w:rFonts w:ascii="Times New Roman" w:hAnsi="Times New Roman" w:cs="Times New Roman"/>
          <w:b/>
          <w:bCs/>
        </w:rPr>
        <w:t xml:space="preserve">Contribution of individual weather parameters to the variation explained by the first two PCs </w:t>
      </w:r>
      <w:r>
        <w:rPr>
          <w:rFonts w:ascii="Times New Roman" w:hAnsi="Times New Roman" w:cs="Times New Roman"/>
          <w:b/>
          <w:bCs/>
        </w:rPr>
        <w:t>during 2020</w:t>
      </w:r>
    </w:p>
    <w:p w:rsidR="00F8569A" w:rsidRDefault="00F8569A" w:rsidP="00F8569A">
      <w:pPr>
        <w:spacing w:line="480" w:lineRule="auto"/>
        <w:rPr>
          <w:rFonts w:ascii="Times New Roman" w:hAnsi="Times New Roman" w:cs="Times New Roman"/>
          <w:b/>
          <w:bCs/>
        </w:rPr>
      </w:pPr>
      <w:r w:rsidRPr="004B202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5ED58FB" wp14:editId="4D7B5373">
            <wp:extent cx="6703219" cy="5629701"/>
            <wp:effectExtent l="0" t="0" r="2540" b="9525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2669" cy="563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6: </w:t>
      </w:r>
      <w:r w:rsidRPr="006D26F7">
        <w:rPr>
          <w:rFonts w:ascii="Times New Roman" w:hAnsi="Times New Roman" w:cs="Times New Roman"/>
          <w:b/>
          <w:bCs/>
        </w:rPr>
        <w:t xml:space="preserve">Contribution of individual weather parameters to the variation explained by the first two PCs </w:t>
      </w:r>
      <w:r>
        <w:rPr>
          <w:rFonts w:ascii="Times New Roman" w:hAnsi="Times New Roman" w:cs="Times New Roman"/>
          <w:b/>
          <w:bCs/>
        </w:rPr>
        <w:t>during 2021</w:t>
      </w:r>
    </w:p>
    <w:p w:rsidR="00F8569A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457EA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3D3A72" wp14:editId="3AF7EED2">
            <wp:extent cx="6532408" cy="5431809"/>
            <wp:effectExtent l="0" t="0" r="1905" b="0"/>
            <wp:docPr id="1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8665" cy="5437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569A" w:rsidRPr="006D26F7" w:rsidRDefault="00F8569A" w:rsidP="00F8569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F8569A" w:rsidRPr="006D26F7" w:rsidRDefault="00F8569A" w:rsidP="00F8569A">
      <w:pPr>
        <w:spacing w:line="480" w:lineRule="auto"/>
        <w:rPr>
          <w:rFonts w:ascii="Times New Roman" w:hAnsi="Times New Roman" w:cs="Times New Roman"/>
          <w:b/>
          <w:bCs/>
          <w:highlight w:val="yellow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010588" w:rsidRDefault="00010588" w:rsidP="0001058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AF2815" w:rsidRDefault="00AF2815"/>
    <w:sectPr w:rsidR="00AF2815" w:rsidSect="00AF28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8A2242"/>
    <w:multiLevelType w:val="multilevel"/>
    <w:tmpl w:val="7B1EA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5B871E41"/>
    <w:multiLevelType w:val="multilevel"/>
    <w:tmpl w:val="7B1EA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606D0EA7"/>
    <w:multiLevelType w:val="multilevel"/>
    <w:tmpl w:val="7B1EA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4FE22B0"/>
    <w:multiLevelType w:val="multilevel"/>
    <w:tmpl w:val="FD0699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6ED77244"/>
    <w:multiLevelType w:val="multilevel"/>
    <w:tmpl w:val="069CE3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E6E2A"/>
    <w:rsid w:val="00010588"/>
    <w:rsid w:val="003D0F5F"/>
    <w:rsid w:val="003E6E2A"/>
    <w:rsid w:val="00463E83"/>
    <w:rsid w:val="00826AF5"/>
    <w:rsid w:val="00AF2815"/>
    <w:rsid w:val="00B35D2F"/>
    <w:rsid w:val="00F22B50"/>
    <w:rsid w:val="00F85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485F535-7CF3-4FB8-A5AC-4B21EA1D2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2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6E2A"/>
    <w:pPr>
      <w:spacing w:after="160" w:line="259" w:lineRule="auto"/>
      <w:ind w:left="720"/>
      <w:contextualSpacing/>
    </w:pPr>
    <w:rPr>
      <w:rFonts w:eastAsiaTheme="minorHAnsi" w:cs="Mangal"/>
      <w:szCs w:val="20"/>
      <w:lang w:val="en-US" w:eastAsia="en-US" w:bidi="hi-IN"/>
    </w:rPr>
  </w:style>
  <w:style w:type="paragraph" w:styleId="Header">
    <w:name w:val="header"/>
    <w:basedOn w:val="Normal"/>
    <w:link w:val="HeaderChar"/>
    <w:uiPriority w:val="99"/>
    <w:unhideWhenUsed/>
    <w:rsid w:val="003E6E2A"/>
    <w:pPr>
      <w:tabs>
        <w:tab w:val="center" w:pos="4680"/>
        <w:tab w:val="right" w:pos="9360"/>
      </w:tabs>
      <w:spacing w:after="0" w:line="240" w:lineRule="auto"/>
    </w:pPr>
    <w:rPr>
      <w:rFonts w:eastAsiaTheme="minorHAnsi" w:cs="Mangal"/>
      <w:szCs w:val="20"/>
      <w:lang w:val="en-US" w:eastAsia="en-US" w:bidi="hi-IN"/>
    </w:rPr>
  </w:style>
  <w:style w:type="character" w:customStyle="1" w:styleId="HeaderChar">
    <w:name w:val="Header Char"/>
    <w:basedOn w:val="DefaultParagraphFont"/>
    <w:link w:val="Header"/>
    <w:uiPriority w:val="99"/>
    <w:rsid w:val="003E6E2A"/>
    <w:rPr>
      <w:rFonts w:eastAsiaTheme="minorHAnsi" w:cs="Mangal"/>
      <w:szCs w:val="20"/>
      <w:lang w:val="en-US" w:eastAsia="en-US" w:bidi="hi-IN"/>
    </w:rPr>
  </w:style>
  <w:style w:type="paragraph" w:styleId="Footer">
    <w:name w:val="footer"/>
    <w:basedOn w:val="Normal"/>
    <w:link w:val="FooterChar"/>
    <w:uiPriority w:val="99"/>
    <w:unhideWhenUsed/>
    <w:rsid w:val="003E6E2A"/>
    <w:pPr>
      <w:tabs>
        <w:tab w:val="center" w:pos="4680"/>
        <w:tab w:val="right" w:pos="9360"/>
      </w:tabs>
      <w:spacing w:after="0" w:line="240" w:lineRule="auto"/>
    </w:pPr>
    <w:rPr>
      <w:rFonts w:eastAsiaTheme="minorHAnsi" w:cs="Mangal"/>
      <w:szCs w:val="20"/>
      <w:lang w:val="en-US" w:eastAsia="en-US" w:bidi="hi-IN"/>
    </w:rPr>
  </w:style>
  <w:style w:type="character" w:customStyle="1" w:styleId="FooterChar">
    <w:name w:val="Footer Char"/>
    <w:basedOn w:val="DefaultParagraphFont"/>
    <w:link w:val="Footer"/>
    <w:uiPriority w:val="99"/>
    <w:rsid w:val="003E6E2A"/>
    <w:rPr>
      <w:rFonts w:eastAsiaTheme="minorHAnsi" w:cs="Mangal"/>
      <w:szCs w:val="20"/>
      <w:lang w:val="en-US" w:eastAsia="en-US" w:bidi="hi-IN"/>
    </w:rPr>
  </w:style>
  <w:style w:type="character" w:styleId="Hyperlink">
    <w:name w:val="Hyperlink"/>
    <w:basedOn w:val="DefaultParagraphFont"/>
    <w:uiPriority w:val="99"/>
    <w:unhideWhenUsed/>
    <w:rsid w:val="003E6E2A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E6E2A"/>
    <w:pPr>
      <w:spacing w:after="0" w:line="240" w:lineRule="auto"/>
    </w:pPr>
    <w:rPr>
      <w:rFonts w:eastAsia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3E6E2A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E2A"/>
    <w:pPr>
      <w:spacing w:after="160" w:line="240" w:lineRule="auto"/>
    </w:pPr>
    <w:rPr>
      <w:rFonts w:eastAsiaTheme="minorHAnsi" w:cs="Mangal"/>
      <w:sz w:val="20"/>
      <w:szCs w:val="18"/>
      <w:lang w:val="en-US" w:eastAsia="en-US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E2A"/>
    <w:rPr>
      <w:rFonts w:eastAsiaTheme="minorHAnsi" w:cs="Mangal"/>
      <w:sz w:val="20"/>
      <w:szCs w:val="18"/>
      <w:lang w:val="en-US" w:eastAsia="en-US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E2A"/>
    <w:rPr>
      <w:rFonts w:eastAsiaTheme="minorHAnsi" w:cs="Mangal"/>
      <w:b/>
      <w:bCs/>
      <w:sz w:val="20"/>
      <w:szCs w:val="18"/>
      <w:lang w:val="en-US" w:eastAsia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E2A"/>
    <w:pPr>
      <w:spacing w:after="0" w:line="240" w:lineRule="auto"/>
    </w:pPr>
    <w:rPr>
      <w:rFonts w:ascii="Segoe UI" w:eastAsiaTheme="minorHAnsi" w:hAnsi="Segoe UI" w:cs="Mangal"/>
      <w:sz w:val="18"/>
      <w:szCs w:val="16"/>
      <w:lang w:val="en-US" w:eastAsia="en-US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E2A"/>
    <w:rPr>
      <w:rFonts w:ascii="Segoe UI" w:eastAsiaTheme="minorHAnsi" w:hAnsi="Segoe UI" w:cs="Mangal"/>
      <w:sz w:val="18"/>
      <w:szCs w:val="16"/>
      <w:lang w:val="en-US" w:eastAsia="en-US" w:bidi="hi-IN"/>
    </w:rPr>
  </w:style>
  <w:style w:type="paragraph" w:styleId="Revision">
    <w:name w:val="Revision"/>
    <w:hidden/>
    <w:uiPriority w:val="99"/>
    <w:semiHidden/>
    <w:rsid w:val="003E6E2A"/>
    <w:pPr>
      <w:spacing w:after="0" w:line="240" w:lineRule="auto"/>
    </w:pPr>
    <w:rPr>
      <w:rFonts w:eastAsiaTheme="minorHAnsi" w:cs="Mangal"/>
      <w:szCs w:val="20"/>
      <w:lang w:val="en-US" w:eastAsia="en-US" w:bidi="hi-IN"/>
    </w:rPr>
  </w:style>
  <w:style w:type="character" w:customStyle="1" w:styleId="gnd-iwgdh3b">
    <w:name w:val="gnd-iwgdh3b"/>
    <w:basedOn w:val="DefaultParagraphFont"/>
    <w:rsid w:val="003E6E2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E6E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hi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E6E2A"/>
    <w:rPr>
      <w:rFonts w:ascii="Courier New" w:eastAsia="Times New Roman" w:hAnsi="Courier New" w:cs="Courier New"/>
      <w:sz w:val="20"/>
      <w:szCs w:val="20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ishiraj Raghuvanshi</cp:lastModifiedBy>
  <cp:revision>9</cp:revision>
  <dcterms:created xsi:type="dcterms:W3CDTF">2023-09-11T13:29:00Z</dcterms:created>
  <dcterms:modified xsi:type="dcterms:W3CDTF">2024-05-02T09:31:00Z</dcterms:modified>
</cp:coreProperties>
</file>